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C0424" w14:textId="49A3304E" w:rsidR="00293D9D" w:rsidRDefault="00954F8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</w:t>
      </w:r>
      <w:r w:rsidR="00E9586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bookmarkStart w:id="0" w:name="_GoBack"/>
      <w:r>
        <w:rPr>
          <w:rFonts w:ascii="Times New Roman" w:hAnsi="Times New Roman" w:cs="Times New Roman"/>
          <w:b/>
        </w:rPr>
        <w:t xml:space="preserve">. </w:t>
      </w:r>
      <w:r w:rsidR="00C3050B" w:rsidRPr="00C3050B">
        <w:rPr>
          <w:rFonts w:ascii="Times New Roman" w:hAnsi="Times New Roman" w:cs="Times New Roman"/>
          <w:b/>
        </w:rPr>
        <w:t xml:space="preserve">Description of purified cells for </w:t>
      </w:r>
      <w:r>
        <w:rPr>
          <w:rFonts w:ascii="Times New Roman" w:hAnsi="Times New Roman" w:cs="Times New Roman"/>
          <w:b/>
        </w:rPr>
        <w:t>ChIP-Seq.</w:t>
      </w:r>
    </w:p>
    <w:bookmarkEnd w:id="0"/>
    <w:p w14:paraId="74D7C084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96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2970"/>
        <w:gridCol w:w="1620"/>
        <w:gridCol w:w="1170"/>
        <w:gridCol w:w="1530"/>
        <w:gridCol w:w="1242"/>
      </w:tblGrid>
      <w:tr w:rsidR="00293D9D" w14:paraId="4C95A8E1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14016B9C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typ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158A09A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urface phenotyp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BA023A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elopmental Stage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9859AE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. of biological replicat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594A84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. of embryos/mice dissected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03075D5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. of cells per assay </w:t>
            </w:r>
          </w:p>
        </w:tc>
      </w:tr>
      <w:tr w:rsidR="00293D9D" w14:paraId="031C046D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247C8F64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 HSC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995BD0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g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Sca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c-Ki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0819D3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15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CD3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677A3C59" w14:textId="28E9FDBA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-8 </w:t>
            </w:r>
            <w:r w:rsidR="00C3050B">
              <w:rPr>
                <w:rFonts w:ascii="Times New Roman" w:eastAsia="Times New Roman" w:hAnsi="Times New Roman" w:cs="Times New Roman"/>
              </w:rPr>
              <w:t>w</w:t>
            </w:r>
            <w:r>
              <w:rPr>
                <w:rFonts w:ascii="Times New Roman" w:eastAsia="Times New Roman" w:hAnsi="Times New Roman" w:cs="Times New Roman"/>
              </w:rPr>
              <w:t>eeks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576A009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8A58E0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2466EF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808</w:t>
            </w:r>
          </w:p>
        </w:tc>
      </w:tr>
      <w:tr w:rsidR="00293D9D" w14:paraId="780B83B4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64E28563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 HSC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124253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g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Sca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c-Ki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  <w:p w14:paraId="42B4C8A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15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CD48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2C82C3C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4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F9D6E9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5A8E475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7B51468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823</w:t>
            </w:r>
          </w:p>
        </w:tc>
      </w:tr>
      <w:tr w:rsidR="00293D9D" w14:paraId="56276B21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6CC88880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HSC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642976E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3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CD14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+ </w:t>
            </w:r>
            <w:r>
              <w:rPr>
                <w:rFonts w:ascii="Times New Roman" w:eastAsia="Times New Roman" w:hAnsi="Times New Roman" w:cs="Times New Roman"/>
              </w:rPr>
              <w:t>ESA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  <w:p w14:paraId="25C47FF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-Ki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 Ly6a:GFP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7E6E426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1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6F7610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B525F7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6225908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160</w:t>
            </w:r>
          </w:p>
        </w:tc>
      </w:tr>
      <w:tr w:rsidR="00293D9D" w14:paraId="07F6AAF6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4145BF22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BC255A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CD3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Runx1;GFP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  <w:p w14:paraId="595C49B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i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lo</w:t>
            </w:r>
            <w:proofErr w:type="spellEnd"/>
            <w:r>
              <w:rPr>
                <w:rFonts w:ascii="Times New Roman" w:eastAsia="Times New Roman" w:hAnsi="Times New Roman" w:cs="Times New Roman"/>
                <w:vertAlign w:val="superscript"/>
              </w:rPr>
              <w:t>/neg</w:t>
            </w:r>
            <w:r>
              <w:rPr>
                <w:rFonts w:ascii="Times New Roman" w:eastAsia="Times New Roman" w:hAnsi="Times New Roman" w:cs="Times New Roman"/>
              </w:rPr>
              <w:t>CD4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CD4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48418B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0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AB40EC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8A79EE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2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218860CF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647</w:t>
            </w:r>
          </w:p>
        </w:tc>
      </w:tr>
      <w:tr w:rsidR="00293D9D" w14:paraId="40A2C7E5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1D0956F7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A5A130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CD3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Runx1:GFP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  <w:p w14:paraId="3C98D07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-Ki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CD4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CD4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14:paraId="4D81D4F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0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8D41E5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C9CA6D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44</w:t>
            </w:r>
          </w:p>
        </w:tc>
        <w:tc>
          <w:tcPr>
            <w:tcW w:w="1242" w:type="dxa"/>
            <w:shd w:val="clear" w:color="auto" w:fill="auto"/>
            <w:noWrap/>
            <w:vAlign w:val="center"/>
          </w:tcPr>
          <w:p w14:paraId="30B8E7D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80 </w:t>
            </w:r>
          </w:p>
        </w:tc>
      </w:tr>
    </w:tbl>
    <w:p w14:paraId="3FDB7D26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625CF64A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11811D5C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sectPr w:rsidR="00293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28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39A"/>
    <w:rsid w:val="000079DE"/>
    <w:rsid w:val="00012A10"/>
    <w:rsid w:val="000323A2"/>
    <w:rsid w:val="00032FDB"/>
    <w:rsid w:val="00040AC4"/>
    <w:rsid w:val="00047379"/>
    <w:rsid w:val="00047A5B"/>
    <w:rsid w:val="00047CC8"/>
    <w:rsid w:val="00052834"/>
    <w:rsid w:val="00057F49"/>
    <w:rsid w:val="000727FA"/>
    <w:rsid w:val="0008508B"/>
    <w:rsid w:val="000923DA"/>
    <w:rsid w:val="00093A27"/>
    <w:rsid w:val="00097796"/>
    <w:rsid w:val="000B45A1"/>
    <w:rsid w:val="000D68FE"/>
    <w:rsid w:val="000E0516"/>
    <w:rsid w:val="000E7202"/>
    <w:rsid w:val="000F3C4C"/>
    <w:rsid w:val="000F4812"/>
    <w:rsid w:val="00100BF1"/>
    <w:rsid w:val="00106681"/>
    <w:rsid w:val="00116133"/>
    <w:rsid w:val="00137197"/>
    <w:rsid w:val="00165C1B"/>
    <w:rsid w:val="001719FD"/>
    <w:rsid w:val="00171E47"/>
    <w:rsid w:val="00172B9F"/>
    <w:rsid w:val="00176444"/>
    <w:rsid w:val="0017739A"/>
    <w:rsid w:val="00180AD5"/>
    <w:rsid w:val="001A1A99"/>
    <w:rsid w:val="001A2F0B"/>
    <w:rsid w:val="001A3FA4"/>
    <w:rsid w:val="001B60A3"/>
    <w:rsid w:val="001C330A"/>
    <w:rsid w:val="001E544B"/>
    <w:rsid w:val="001F4F11"/>
    <w:rsid w:val="002029B7"/>
    <w:rsid w:val="00224A82"/>
    <w:rsid w:val="00225029"/>
    <w:rsid w:val="002401E1"/>
    <w:rsid w:val="002557AF"/>
    <w:rsid w:val="002618F4"/>
    <w:rsid w:val="002660A0"/>
    <w:rsid w:val="00273AE1"/>
    <w:rsid w:val="00274438"/>
    <w:rsid w:val="00284542"/>
    <w:rsid w:val="00293D9D"/>
    <w:rsid w:val="002B0A10"/>
    <w:rsid w:val="002B40F6"/>
    <w:rsid w:val="002D0797"/>
    <w:rsid w:val="002D2A53"/>
    <w:rsid w:val="002E0779"/>
    <w:rsid w:val="002E4824"/>
    <w:rsid w:val="002E55F5"/>
    <w:rsid w:val="002E7AA8"/>
    <w:rsid w:val="002F3614"/>
    <w:rsid w:val="00320A90"/>
    <w:rsid w:val="0033054C"/>
    <w:rsid w:val="00352874"/>
    <w:rsid w:val="00354B0B"/>
    <w:rsid w:val="00354DEF"/>
    <w:rsid w:val="00357E36"/>
    <w:rsid w:val="00360B9B"/>
    <w:rsid w:val="00371EB4"/>
    <w:rsid w:val="003815A4"/>
    <w:rsid w:val="0038349A"/>
    <w:rsid w:val="003954DE"/>
    <w:rsid w:val="003A17C8"/>
    <w:rsid w:val="003A28DB"/>
    <w:rsid w:val="003C19C6"/>
    <w:rsid w:val="003F27ED"/>
    <w:rsid w:val="0041115A"/>
    <w:rsid w:val="00421DA0"/>
    <w:rsid w:val="004440AA"/>
    <w:rsid w:val="0047397F"/>
    <w:rsid w:val="004808D7"/>
    <w:rsid w:val="00496B4E"/>
    <w:rsid w:val="004A15B3"/>
    <w:rsid w:val="004C5EFA"/>
    <w:rsid w:val="004C6045"/>
    <w:rsid w:val="004D61A7"/>
    <w:rsid w:val="004D799F"/>
    <w:rsid w:val="004F1389"/>
    <w:rsid w:val="00501FE8"/>
    <w:rsid w:val="005067C0"/>
    <w:rsid w:val="00523E79"/>
    <w:rsid w:val="00593077"/>
    <w:rsid w:val="00596389"/>
    <w:rsid w:val="00596425"/>
    <w:rsid w:val="00596DAB"/>
    <w:rsid w:val="005B7D2D"/>
    <w:rsid w:val="005E278F"/>
    <w:rsid w:val="005E6EA0"/>
    <w:rsid w:val="006107F1"/>
    <w:rsid w:val="00612D9B"/>
    <w:rsid w:val="00630ED4"/>
    <w:rsid w:val="00640699"/>
    <w:rsid w:val="00642DF0"/>
    <w:rsid w:val="00667434"/>
    <w:rsid w:val="00675910"/>
    <w:rsid w:val="0067604C"/>
    <w:rsid w:val="00683F8D"/>
    <w:rsid w:val="006A0109"/>
    <w:rsid w:val="006C2A54"/>
    <w:rsid w:val="006C3D44"/>
    <w:rsid w:val="006E22AF"/>
    <w:rsid w:val="006F0045"/>
    <w:rsid w:val="006F0CF6"/>
    <w:rsid w:val="006F2545"/>
    <w:rsid w:val="006F57D8"/>
    <w:rsid w:val="00704B39"/>
    <w:rsid w:val="00712220"/>
    <w:rsid w:val="007159E1"/>
    <w:rsid w:val="00716411"/>
    <w:rsid w:val="0071697A"/>
    <w:rsid w:val="007300A6"/>
    <w:rsid w:val="00736AF2"/>
    <w:rsid w:val="00752C7C"/>
    <w:rsid w:val="00761FD0"/>
    <w:rsid w:val="007725ED"/>
    <w:rsid w:val="0078578C"/>
    <w:rsid w:val="00791A4D"/>
    <w:rsid w:val="007A0C52"/>
    <w:rsid w:val="007C788D"/>
    <w:rsid w:val="007C7AB7"/>
    <w:rsid w:val="007D2ABA"/>
    <w:rsid w:val="007E0D47"/>
    <w:rsid w:val="007E1049"/>
    <w:rsid w:val="007E162D"/>
    <w:rsid w:val="007E3D48"/>
    <w:rsid w:val="007E548B"/>
    <w:rsid w:val="00800C3E"/>
    <w:rsid w:val="00800D2B"/>
    <w:rsid w:val="00810D04"/>
    <w:rsid w:val="008303BE"/>
    <w:rsid w:val="00832515"/>
    <w:rsid w:val="008406F0"/>
    <w:rsid w:val="00842E37"/>
    <w:rsid w:val="00856074"/>
    <w:rsid w:val="008561E9"/>
    <w:rsid w:val="00861E72"/>
    <w:rsid w:val="00864CFD"/>
    <w:rsid w:val="0087657B"/>
    <w:rsid w:val="00880029"/>
    <w:rsid w:val="0088125E"/>
    <w:rsid w:val="008A67B8"/>
    <w:rsid w:val="008A6A47"/>
    <w:rsid w:val="008B1771"/>
    <w:rsid w:val="008C33F6"/>
    <w:rsid w:val="008D1638"/>
    <w:rsid w:val="008D23FE"/>
    <w:rsid w:val="008E0765"/>
    <w:rsid w:val="008E7E4B"/>
    <w:rsid w:val="008F0FA2"/>
    <w:rsid w:val="008F4BF5"/>
    <w:rsid w:val="00902EEF"/>
    <w:rsid w:val="00903273"/>
    <w:rsid w:val="0091343B"/>
    <w:rsid w:val="00954F89"/>
    <w:rsid w:val="00976842"/>
    <w:rsid w:val="00980868"/>
    <w:rsid w:val="0099004F"/>
    <w:rsid w:val="00992A71"/>
    <w:rsid w:val="009A50F8"/>
    <w:rsid w:val="009A7954"/>
    <w:rsid w:val="009D2B5F"/>
    <w:rsid w:val="00A201A2"/>
    <w:rsid w:val="00A52353"/>
    <w:rsid w:val="00A613C1"/>
    <w:rsid w:val="00A74412"/>
    <w:rsid w:val="00A81BAD"/>
    <w:rsid w:val="00A833CE"/>
    <w:rsid w:val="00A940A7"/>
    <w:rsid w:val="00AA0764"/>
    <w:rsid w:val="00AB03EF"/>
    <w:rsid w:val="00AC7670"/>
    <w:rsid w:val="00AE3FDD"/>
    <w:rsid w:val="00AE73CC"/>
    <w:rsid w:val="00AF4CBC"/>
    <w:rsid w:val="00B25C5D"/>
    <w:rsid w:val="00B3285B"/>
    <w:rsid w:val="00B355FA"/>
    <w:rsid w:val="00B35B98"/>
    <w:rsid w:val="00B4201C"/>
    <w:rsid w:val="00B42D9F"/>
    <w:rsid w:val="00B63DA1"/>
    <w:rsid w:val="00B63F0E"/>
    <w:rsid w:val="00B73404"/>
    <w:rsid w:val="00B75A6A"/>
    <w:rsid w:val="00B97408"/>
    <w:rsid w:val="00BA1CDF"/>
    <w:rsid w:val="00BC2DCF"/>
    <w:rsid w:val="00BC2FEC"/>
    <w:rsid w:val="00BF38B0"/>
    <w:rsid w:val="00C25F28"/>
    <w:rsid w:val="00C3050B"/>
    <w:rsid w:val="00C33453"/>
    <w:rsid w:val="00C44025"/>
    <w:rsid w:val="00C4628E"/>
    <w:rsid w:val="00C46CBE"/>
    <w:rsid w:val="00C57066"/>
    <w:rsid w:val="00C603F8"/>
    <w:rsid w:val="00C6177F"/>
    <w:rsid w:val="00C77632"/>
    <w:rsid w:val="00C92833"/>
    <w:rsid w:val="00CA0C63"/>
    <w:rsid w:val="00CB2EE6"/>
    <w:rsid w:val="00CC7DDF"/>
    <w:rsid w:val="00CD4113"/>
    <w:rsid w:val="00D02441"/>
    <w:rsid w:val="00D04E02"/>
    <w:rsid w:val="00D131DE"/>
    <w:rsid w:val="00D152B9"/>
    <w:rsid w:val="00D36E34"/>
    <w:rsid w:val="00D413EA"/>
    <w:rsid w:val="00D667B9"/>
    <w:rsid w:val="00D74D45"/>
    <w:rsid w:val="00D77C7B"/>
    <w:rsid w:val="00D80A73"/>
    <w:rsid w:val="00D84DC0"/>
    <w:rsid w:val="00DA2D09"/>
    <w:rsid w:val="00DA2F11"/>
    <w:rsid w:val="00DB4590"/>
    <w:rsid w:val="00DE51F3"/>
    <w:rsid w:val="00DF2856"/>
    <w:rsid w:val="00E14463"/>
    <w:rsid w:val="00E22E85"/>
    <w:rsid w:val="00E24054"/>
    <w:rsid w:val="00E250A1"/>
    <w:rsid w:val="00E4120D"/>
    <w:rsid w:val="00E4474E"/>
    <w:rsid w:val="00E45DFB"/>
    <w:rsid w:val="00E478A8"/>
    <w:rsid w:val="00E870ED"/>
    <w:rsid w:val="00E9586C"/>
    <w:rsid w:val="00EA6B99"/>
    <w:rsid w:val="00EB258A"/>
    <w:rsid w:val="00EB74AC"/>
    <w:rsid w:val="00EC1746"/>
    <w:rsid w:val="00EC560D"/>
    <w:rsid w:val="00EC786C"/>
    <w:rsid w:val="00ED2EFF"/>
    <w:rsid w:val="00ED7A3C"/>
    <w:rsid w:val="00EE4791"/>
    <w:rsid w:val="00EF64DB"/>
    <w:rsid w:val="00F001EB"/>
    <w:rsid w:val="00F205FB"/>
    <w:rsid w:val="00F23005"/>
    <w:rsid w:val="00F526F7"/>
    <w:rsid w:val="00F55D88"/>
    <w:rsid w:val="00F91D66"/>
    <w:rsid w:val="00FA5C3C"/>
    <w:rsid w:val="00FC65AF"/>
    <w:rsid w:val="00FC7621"/>
    <w:rsid w:val="00FD2525"/>
    <w:rsid w:val="00FD320C"/>
    <w:rsid w:val="00FE7EDE"/>
    <w:rsid w:val="055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E61C9"/>
  <w15:docId w15:val="{B6206653-5635-8D4D-B571-F694EDDF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b/>
      <w:bCs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0" w:line="240" w:lineRule="auto"/>
    </w:pPr>
    <w:rPr>
      <w:rFonts w:ascii="Arial" w:hAnsi="Arial"/>
      <w:b/>
      <w:bCs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Strong">
    <w:name w:val="Strong"/>
    <w:basedOn w:val="DefaultParagraphFont"/>
    <w:uiPriority w:val="22"/>
    <w:qFormat/>
  </w:style>
  <w:style w:type="table" w:styleId="TableGrid">
    <w:name w:val="Table Grid"/>
    <w:basedOn w:val="TableNormal"/>
    <w:uiPriority w:val="59"/>
    <w:rPr>
      <w:rFonts w:ascii="Arial" w:hAnsi="Arial"/>
      <w:b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b/>
      <w:bCs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b/>
      <w:bCs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  <w:lang w:eastAsia="en-US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eastAsia="zh-CN"/>
    </w:rPr>
  </w:style>
  <w:style w:type="table" w:customStyle="1" w:styleId="PlainTable21">
    <w:name w:val="Plain Table 21"/>
    <w:basedOn w:val="TableNormal"/>
    <w:uiPriority w:val="99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488733A-F8D7-C04F-9BC2-F41050A61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Gao</dc:creator>
  <cp:lastModifiedBy>Elizabeth Howell</cp:lastModifiedBy>
  <cp:revision>2</cp:revision>
  <dcterms:created xsi:type="dcterms:W3CDTF">2020-04-29T19:13:00Z</dcterms:created>
  <dcterms:modified xsi:type="dcterms:W3CDTF">2020-04-29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